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1B0F1" w14:textId="77777777" w:rsidR="00B26E1F" w:rsidRPr="00DF014F" w:rsidRDefault="00B26E1F" w:rsidP="00B26E1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 w:hint="eastAsia"/>
          <w:sz w:val="24"/>
          <w:szCs w:val="28"/>
        </w:rPr>
        <w:t>S</w:t>
      </w:r>
      <w:r w:rsidRPr="00DF014F">
        <w:rPr>
          <w:rFonts w:ascii="Times New Roman" w:hAnsi="Times New Roman" w:cs="Times New Roman"/>
          <w:sz w:val="24"/>
          <w:szCs w:val="28"/>
        </w:rPr>
        <w:t xml:space="preserve">upplementary </w:t>
      </w:r>
      <w:r w:rsidRPr="00DF014F">
        <w:rPr>
          <w:rFonts w:ascii="Times New Roman" w:hAnsi="Times New Roman" w:cs="Times New Roman" w:hint="eastAsia"/>
          <w:sz w:val="22"/>
        </w:rPr>
        <w:t>Table</w:t>
      </w:r>
      <w:r w:rsidRPr="00DF014F">
        <w:rPr>
          <w:rFonts w:ascii="Times New Roman" w:hAnsi="Times New Roman" w:cs="Times New Roman"/>
          <w:sz w:val="22"/>
        </w:rPr>
        <w:t xml:space="preserve"> 1</w:t>
      </w:r>
      <w:r w:rsidRPr="00DF014F">
        <w:rPr>
          <w:rFonts w:ascii="Times New Roman" w:hAnsi="Times New Roman" w:cs="Times New Roman" w:hint="eastAsia"/>
          <w:sz w:val="22"/>
        </w:rPr>
        <w:t xml:space="preserve">. </w:t>
      </w:r>
      <w:r w:rsidRPr="00DF014F">
        <w:rPr>
          <w:rFonts w:ascii="Times New Roman" w:hAnsi="Times New Roman" w:cs="Times New Roman"/>
          <w:sz w:val="22"/>
        </w:rPr>
        <w:t xml:space="preserve">Number of medicines and </w:t>
      </w:r>
      <w:r w:rsidRPr="00DF014F">
        <w:rPr>
          <w:rFonts w:ascii="Times New Roman" w:hAnsi="Times New Roman" w:cs="Times New Roman" w:hint="eastAsia"/>
          <w:sz w:val="22"/>
        </w:rPr>
        <w:t>expenditure</w:t>
      </w:r>
      <w:r w:rsidRPr="00DF014F">
        <w:rPr>
          <w:rFonts w:ascii="Times New Roman" w:hAnsi="Times New Roman" w:cs="Times New Roman"/>
          <w:sz w:val="22"/>
        </w:rPr>
        <w:t xml:space="preserve"> by </w:t>
      </w:r>
      <w:r w:rsidRPr="00DF014F">
        <w:rPr>
          <w:rFonts w:ascii="Times New Roman" w:hAnsi="Times New Roman" w:cs="Times New Roman" w:hint="eastAsia"/>
          <w:sz w:val="22"/>
        </w:rPr>
        <w:t>ATC level-1</w:t>
      </w:r>
    </w:p>
    <w:tbl>
      <w:tblPr>
        <w:tblOverlap w:val="never"/>
        <w:tblW w:w="93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7"/>
        <w:gridCol w:w="532"/>
        <w:gridCol w:w="532"/>
        <w:gridCol w:w="532"/>
        <w:gridCol w:w="532"/>
        <w:gridCol w:w="532"/>
        <w:gridCol w:w="532"/>
        <w:gridCol w:w="595"/>
        <w:gridCol w:w="493"/>
        <w:gridCol w:w="494"/>
        <w:gridCol w:w="494"/>
        <w:gridCol w:w="494"/>
        <w:gridCol w:w="494"/>
        <w:gridCol w:w="516"/>
        <w:gridCol w:w="627"/>
      </w:tblGrid>
      <w:tr w:rsidR="00B26E1F" w:rsidRPr="00DF014F" w14:paraId="7721D87A" w14:textId="77777777" w:rsidTr="001E4257">
        <w:trPr>
          <w:trHeight w:val="263"/>
        </w:trPr>
        <w:tc>
          <w:tcPr>
            <w:tcW w:w="195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DF03C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7" w:type="dxa"/>
            <w:gridSpan w:val="7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5E9BE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No. of medicines</w:t>
            </w:r>
          </w:p>
        </w:tc>
        <w:tc>
          <w:tcPr>
            <w:tcW w:w="3612" w:type="dxa"/>
            <w:gridSpan w:val="7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4DD7D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Expenditure (Million USD)</w:t>
            </w:r>
          </w:p>
        </w:tc>
      </w:tr>
      <w:tr w:rsidR="00B26E1F" w:rsidRPr="00DF014F" w14:paraId="4C27D249" w14:textId="77777777" w:rsidTr="001E4257">
        <w:trPr>
          <w:trHeight w:val="26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AB8E1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3739E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7531B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C236D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7E6AA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8C7F9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53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C687C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59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12C66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AGR)</w:t>
            </w:r>
          </w:p>
        </w:tc>
        <w:tc>
          <w:tcPr>
            <w:tcW w:w="49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1063D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49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95369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49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1C9B8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49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48B3B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49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E4C25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51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C0F11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62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AE108" w14:textId="77777777" w:rsidR="00B26E1F" w:rsidRPr="00DF014F" w:rsidRDefault="00B26E1F" w:rsidP="001E425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AGR</w:t>
            </w:r>
          </w:p>
        </w:tc>
      </w:tr>
      <w:tr w:rsidR="00B26E1F" w:rsidRPr="00DF014F" w14:paraId="64F1B706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B2751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A (alimentary tract and metabolism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01E5F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1B73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BC4B2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5CA29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97D82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0AC62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2025F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05B382BB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74A15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1DD7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B31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6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83FE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7C83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1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8132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4D6E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1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62EA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378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9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14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7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9A0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40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DFC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47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D2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605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98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F3E3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7.8)</w:t>
            </w:r>
          </w:p>
        </w:tc>
      </w:tr>
      <w:tr w:rsidR="00B26E1F" w:rsidRPr="00DF014F" w14:paraId="7BBCD1A4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AE7DF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E28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D7C2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0C56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2C30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1F5D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0CEF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74E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EC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826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189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2AE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B5C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82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C00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3B3F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3.9)</w:t>
            </w:r>
          </w:p>
        </w:tc>
      </w:tr>
      <w:tr w:rsidR="00B26E1F" w:rsidRPr="00DF014F" w14:paraId="36A0A306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36D87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D8B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76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5C3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98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34F2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28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1548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73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591F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61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CB9E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66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45CE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5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2A1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8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5B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6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7D0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2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51D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7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E9E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37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7CD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5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72A5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7)</w:t>
            </w:r>
          </w:p>
        </w:tc>
      </w:tr>
      <w:tr w:rsidR="00B26E1F" w:rsidRPr="00DF014F" w14:paraId="35376405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AFF56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B (blood and blood forming organ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5E2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1AA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BD3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5EB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534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88F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FD627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385BDF7E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4E318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8C9F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7DB3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0F34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24DD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07FE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6A79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919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4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09F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6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2F6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1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BCC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9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7B1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2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79D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0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1E2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FA1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4.0)</w:t>
            </w:r>
          </w:p>
        </w:tc>
      </w:tr>
      <w:tr w:rsidR="00B26E1F" w:rsidRPr="00DF014F" w14:paraId="5AE8C9F3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9C1D6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DF92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BE87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1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115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E44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FF55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37C3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48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14E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7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B67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F7C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739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7F8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4A6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D0E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BD6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0.6)</w:t>
            </w:r>
          </w:p>
        </w:tc>
      </w:tr>
      <w:tr w:rsidR="00B26E1F" w:rsidRPr="00DF014F" w14:paraId="1F3B8648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85435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3426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1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8534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4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E773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8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FABC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3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E783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3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6BE4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2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EA3F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77A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31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5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751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5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372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0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51F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35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748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5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04C4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3)</w:t>
            </w:r>
          </w:p>
        </w:tc>
      </w:tr>
      <w:tr w:rsidR="00B26E1F" w:rsidRPr="00DF014F" w14:paraId="059C3220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B3200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C (cardiovascular system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0C8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91C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470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9E5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890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B83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62A28" w14:textId="77777777" w:rsidR="00B26E1F" w:rsidRPr="00DF014F" w:rsidRDefault="00B26E1F" w:rsidP="001E4257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11682A39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BB730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F83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047B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CBF3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0FC4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BBC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AC8D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7101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CFC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8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7FB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9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C8A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43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C20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55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519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689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60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8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611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8.5)</w:t>
            </w:r>
          </w:p>
        </w:tc>
      </w:tr>
      <w:tr w:rsidR="00B26E1F" w:rsidRPr="00DF014F" w14:paraId="48546B55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88593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9537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ACE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031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47C2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CA1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A7B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213F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4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3A4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957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1B5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CC2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84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B2E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93D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2.1)</w:t>
            </w:r>
          </w:p>
        </w:tc>
      </w:tr>
      <w:tr w:rsidR="00B26E1F" w:rsidRPr="00DF014F" w14:paraId="6CF31369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68573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A8A5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37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AAF6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50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712C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85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81D6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,44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CF2B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,59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7A7A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,50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7775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8ED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58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8B1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69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12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81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D3F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00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F54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226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E43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42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C891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9.0)</w:t>
            </w:r>
          </w:p>
        </w:tc>
      </w:tr>
      <w:tr w:rsidR="00B26E1F" w:rsidRPr="00DF014F" w14:paraId="5C75128F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C92DD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D (dermatological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FB8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62A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19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B4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E25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6CF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10FB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678E4295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5D670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3C0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5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0B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4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91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1A7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318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2A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C87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0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123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760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12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14C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3E0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8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6D6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127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9.7)</w:t>
            </w:r>
          </w:p>
        </w:tc>
      </w:tr>
      <w:tr w:rsidR="00B26E1F" w:rsidRPr="00DF014F" w14:paraId="0F15C9DF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D48C9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2E1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32B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FC4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33E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4E5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070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393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5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D55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173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8F4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02D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EC3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96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3A5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0.2)</w:t>
            </w:r>
          </w:p>
        </w:tc>
      </w:tr>
      <w:tr w:rsidR="00B26E1F" w:rsidRPr="00DF014F" w14:paraId="727818A5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E1972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156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0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45A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1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99D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6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D74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0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964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7AC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16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25F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3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452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D90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E94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5AE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318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BBB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A33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.9)</w:t>
            </w:r>
          </w:p>
        </w:tc>
      </w:tr>
      <w:tr w:rsidR="00B26E1F" w:rsidRPr="00DF014F" w14:paraId="21491779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65D78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 (genito-urinary system and sex hormone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6AE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32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504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8EA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B1A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DEA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9F42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0D4240DC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64E7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D902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F652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9871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FDD4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91D3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3F11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5258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2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410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7D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7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C83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038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11F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BB8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1BD2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.3)</w:t>
            </w:r>
          </w:p>
        </w:tc>
      </w:tr>
      <w:tr w:rsidR="00B26E1F" w:rsidRPr="00DF014F" w14:paraId="7D556743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EFAAF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3DF5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C0FA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16DF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4264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C1B5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204B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BC31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7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FE5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C67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AE0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2FF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A54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2AC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2E9F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0)</w:t>
            </w:r>
          </w:p>
        </w:tc>
      </w:tr>
      <w:tr w:rsidR="00B26E1F" w:rsidRPr="00DF014F" w14:paraId="5C5CDC79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775B1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E6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C29A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1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7299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0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431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9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D37E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361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3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9B0A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8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DB4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8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109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A79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099E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20A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B7A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B6DB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1.7)</w:t>
            </w:r>
          </w:p>
        </w:tc>
      </w:tr>
      <w:tr w:rsidR="00B26E1F" w:rsidRPr="00DF014F" w14:paraId="1CFE8D96" w14:textId="77777777" w:rsidTr="001E4257">
        <w:trPr>
          <w:trHeight w:val="236"/>
        </w:trPr>
        <w:tc>
          <w:tcPr>
            <w:tcW w:w="6237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2E35F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H (systemic hormonal preparations, excl. sex hormones and insulins)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9B66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7C09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3867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B675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9419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5F9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12EB834C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A75CD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302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263F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1069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6BA3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3281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535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2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0E69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0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623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6BC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15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D96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5BF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4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167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7B65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1.0)</w:t>
            </w:r>
          </w:p>
        </w:tc>
      </w:tr>
      <w:tr w:rsidR="00B26E1F" w:rsidRPr="00DF014F" w14:paraId="5D75FF44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8C3F6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2ADE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6425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D0C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7CFB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7749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1426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DA9C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5BB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F02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B15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863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A30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5D3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CF5F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5.0)</w:t>
            </w:r>
          </w:p>
        </w:tc>
      </w:tr>
      <w:tr w:rsidR="00B26E1F" w:rsidRPr="00DF014F" w14:paraId="1A8B687C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EC66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ED43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0C1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43AA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A38A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D77A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32C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2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E787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A0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EE5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5E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2C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EB3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2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C47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321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7)</w:t>
            </w:r>
          </w:p>
        </w:tc>
      </w:tr>
      <w:tr w:rsidR="00B26E1F" w:rsidRPr="00DF014F" w14:paraId="7FB62DEE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42FC4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J (antiinfectives for systemic use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606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F09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C2B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D0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5F4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D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B7D6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1FADCF4F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D040B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0C1C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2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700C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2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6AEE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1E75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47FE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C449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150F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8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FF5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0D1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E69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2F8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1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635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1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0DF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3C01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.6)</w:t>
            </w:r>
          </w:p>
        </w:tc>
      </w:tr>
      <w:tr w:rsidR="00B26E1F" w:rsidRPr="00DF014F" w14:paraId="682FE60B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6DB25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2054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1C27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E669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5F0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4AE3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4F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3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CC65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C4D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E9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AB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C0D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B4A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152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0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552A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5.6)</w:t>
            </w:r>
          </w:p>
        </w:tc>
      </w:tr>
      <w:tr w:rsidR="00B26E1F" w:rsidRPr="00DF014F" w14:paraId="3AFF45AB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921FE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9D9A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75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EAC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91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BF75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0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02A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31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F39F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18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F2BC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00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EEE3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C96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0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BC2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37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DED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33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9A3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5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63E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4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6D5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862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4)</w:t>
            </w:r>
          </w:p>
        </w:tc>
      </w:tr>
      <w:tr w:rsidR="00B26E1F" w:rsidRPr="00DF014F" w14:paraId="4EB277D9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08676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L (antineoplastic and immunomodulating agent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58C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74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160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F51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7E8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D9D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AA39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492B97F1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CAF2D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9280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7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1E78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C862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36B0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D8B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9365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7B97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29A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0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99F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9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C90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32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477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52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A15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5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127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98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86D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9.8)</w:t>
            </w:r>
          </w:p>
        </w:tc>
      </w:tr>
      <w:tr w:rsidR="00B26E1F" w:rsidRPr="00DF014F" w14:paraId="178EE010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0DE88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5C3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893A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6386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E98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E828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14CE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0230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30C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ABE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17C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5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1D5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4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088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6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B5B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876B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5)</w:t>
            </w:r>
          </w:p>
        </w:tc>
      </w:tr>
      <w:tr w:rsidR="00B26E1F" w:rsidRPr="00DF014F" w14:paraId="71FC4D1A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68546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3C8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D98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F8A7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9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0B52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0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2678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B193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4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20A3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3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FB7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2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B3C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5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39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E32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5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3B3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02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4E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5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9401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4)</w:t>
            </w:r>
          </w:p>
        </w:tc>
      </w:tr>
      <w:tr w:rsidR="00B26E1F" w:rsidRPr="00DF014F" w14:paraId="2178B0F3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6D8BA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M (musculo-skeletal system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423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3DE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64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D1F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A74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319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5910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7E88CCED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2F19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09D3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8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CE7C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3B2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D4F3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48D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794F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AF68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8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DD2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227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032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4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B36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7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48A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4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B8E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67E5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2.6)</w:t>
            </w:r>
          </w:p>
        </w:tc>
      </w:tr>
      <w:tr w:rsidR="00B26E1F" w:rsidRPr="00DF014F" w14:paraId="2CF22FD0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AA8B1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66D3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975F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F05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AB22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E5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CFDD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4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3CE7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4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9AA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AFF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728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1F5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7AA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5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A3B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4D37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9.9)</w:t>
            </w:r>
          </w:p>
        </w:tc>
      </w:tr>
      <w:tr w:rsidR="00B26E1F" w:rsidRPr="00DF014F" w14:paraId="672CA1A2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10A63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8714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3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E673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5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97B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9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D59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96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D30B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88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274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842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7F66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008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5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0CC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81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1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202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1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5E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14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6D5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9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0085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4.1)</w:t>
            </w:r>
          </w:p>
        </w:tc>
      </w:tr>
      <w:tr w:rsidR="00B26E1F" w:rsidRPr="00DF014F" w14:paraId="3417AA10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1AE40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N (nervous system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A46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73A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D4D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2F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B03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20A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403E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548C7795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4082A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lastRenderedPageBreak/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9EE1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6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0AF3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F40C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3E92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4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564F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3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F877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2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AB9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2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291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8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B5B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1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F1F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6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6B5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7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F36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15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266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2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A827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.2)</w:t>
            </w:r>
          </w:p>
        </w:tc>
      </w:tr>
      <w:tr w:rsidR="00B26E1F" w:rsidRPr="00DF014F" w14:paraId="35A1F562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4733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592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0BA9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3F43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D0A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110C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D9DA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4DC5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0.6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C27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16A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02C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5A6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D2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6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4B2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91F4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.3)</w:t>
            </w:r>
          </w:p>
        </w:tc>
      </w:tr>
      <w:tr w:rsidR="00B26E1F" w:rsidRPr="00DF014F" w14:paraId="709D3120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F7D7B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D991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26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1D8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42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404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,70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64C9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19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620E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18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990D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,076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66E3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BD7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9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D3D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007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30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EB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45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0E1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05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95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9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F6BF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2.5)</w:t>
            </w:r>
          </w:p>
        </w:tc>
      </w:tr>
      <w:tr w:rsidR="00B26E1F" w:rsidRPr="00DF014F" w14:paraId="7B1A5425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28F63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P (antiparasitic products, insecticides and repellent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9F0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D0F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C81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AF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0A6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E46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DC6A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7790CA94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B163D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0F34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2ECA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E6D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38FD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147A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7904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6411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2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042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A03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136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1D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FF8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9B4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4D5F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4)</w:t>
            </w:r>
          </w:p>
        </w:tc>
      </w:tr>
      <w:tr w:rsidR="00B26E1F" w:rsidRPr="00DF014F" w14:paraId="38790815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880F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908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FD45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18CC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2AE9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FEFA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ABB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72C4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0.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B4B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077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02E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3BB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D9D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776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DAA3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3.7)</w:t>
            </w:r>
          </w:p>
        </w:tc>
      </w:tr>
      <w:tr w:rsidR="00B26E1F" w:rsidRPr="00DF014F" w14:paraId="18E95749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7D543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D37B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E5EA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25FD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2E0D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790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EC7B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10CF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B31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AFD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10C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0F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F18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581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F25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0.4)</w:t>
            </w:r>
          </w:p>
        </w:tc>
      </w:tr>
      <w:tr w:rsidR="00B26E1F" w:rsidRPr="00DF014F" w14:paraId="10AD9B7E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64C08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R (respiratory system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B7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3F1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31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B81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04C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FA0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B920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70C45AC1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E3C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9FDB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687C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3CFA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15AB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2B2D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2D19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6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E99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6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EDE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FD1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93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28B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1F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3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5EC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2500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.2)</w:t>
            </w:r>
          </w:p>
        </w:tc>
      </w:tr>
      <w:tr w:rsidR="00B26E1F" w:rsidRPr="00DF014F" w14:paraId="45C1768A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A8BE2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53A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4C63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5F33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F814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E8E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8EB1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EBE1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5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880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231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620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5D0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3E5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77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06DC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3.7)</w:t>
            </w:r>
          </w:p>
        </w:tc>
      </w:tr>
      <w:tr w:rsidR="00B26E1F" w:rsidRPr="00DF014F" w14:paraId="70C37097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6BE5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0E8E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49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41F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59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2817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67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E343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8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5BE0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8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703C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714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9CEB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935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B3D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8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331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0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268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9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8D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8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A40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531C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7.1)</w:t>
            </w:r>
          </w:p>
        </w:tc>
      </w:tr>
      <w:tr w:rsidR="00B26E1F" w:rsidRPr="00DF014F" w14:paraId="4FA2EF5D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344C4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 (sensory organ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D9D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B1C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E58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40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C31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FE0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F46F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16722509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59715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1C15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7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40A9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71BB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F4C0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1E2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4A8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B3F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11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921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0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DB3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2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C84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1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581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127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8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137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7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606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6)</w:t>
            </w:r>
          </w:p>
        </w:tc>
      </w:tr>
      <w:tr w:rsidR="00B26E1F" w:rsidRPr="00DF014F" w14:paraId="72751938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7BC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11D6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289A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8C30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FF10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ED74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4FBE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DF1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6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AAC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5E9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210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7AB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4CF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0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959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4913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42.2)</w:t>
            </w:r>
          </w:p>
        </w:tc>
      </w:tr>
      <w:tr w:rsidR="00B26E1F" w:rsidRPr="00DF014F" w14:paraId="0B328A05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56971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ABD5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E694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94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A9FB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3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EFDA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22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61AB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14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C45B6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,06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B1F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56F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6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13D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8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48E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1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FD5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33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0BC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76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1BE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2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926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3.0)</w:t>
            </w:r>
          </w:p>
        </w:tc>
      </w:tr>
      <w:tr w:rsidR="00B26E1F" w:rsidRPr="00DF014F" w14:paraId="1286D295" w14:textId="77777777" w:rsidTr="001E4257">
        <w:trPr>
          <w:trHeight w:val="236"/>
        </w:trPr>
        <w:tc>
          <w:tcPr>
            <w:tcW w:w="574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5A46E" w14:textId="77777777" w:rsidR="00B26E1F" w:rsidRPr="00DF014F" w:rsidRDefault="00B26E1F" w:rsidP="001E4257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V (various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D5C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B1A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070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5A0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B6A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DEE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E434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E1F" w:rsidRPr="00DF014F" w14:paraId="574A6115" w14:textId="77777777" w:rsidTr="001E4257">
        <w:trPr>
          <w:trHeight w:val="2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959EC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Single-sour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B8A9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8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1F87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4B22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2AD32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9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B581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0419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172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18E7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8.5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EC5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2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2E6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34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335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5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1EC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4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2BB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2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84D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AF309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3.0)</w:t>
            </w:r>
          </w:p>
        </w:tc>
      </w:tr>
      <w:tr w:rsidR="00B26E1F" w:rsidRPr="00DF014F" w14:paraId="0FA02422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B410A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Off-patent originato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AF16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ADA6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A4651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4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8462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901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7396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5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15F8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2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CD8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9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D44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356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0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990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57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444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B58D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FBBA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14.7)</w:t>
            </w:r>
          </w:p>
        </w:tc>
      </w:tr>
      <w:tr w:rsidR="00B26E1F" w:rsidRPr="00DF014F" w14:paraId="3BDBF8BF" w14:textId="77777777" w:rsidTr="001E4257">
        <w:trPr>
          <w:trHeight w:val="236"/>
        </w:trPr>
        <w:tc>
          <w:tcPr>
            <w:tcW w:w="195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6F410" w14:textId="77777777" w:rsidR="00B26E1F" w:rsidRPr="00DF014F" w:rsidRDefault="00B26E1F" w:rsidP="001E4257">
            <w:pPr>
              <w:spacing w:after="0"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/>
                <w:szCs w:val="20"/>
              </w:rPr>
              <w:t>Generic medicin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DB6C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56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97CCE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61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5D190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413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55C47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99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1D6E5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60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E1DDB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32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2E68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-6.1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091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62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E7B4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81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E15F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297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D273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18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76E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41 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F9DA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 xml:space="preserve">355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5E9EC" w14:textId="77777777" w:rsidR="00B26E1F" w:rsidRPr="00DF014F" w:rsidRDefault="00B26E1F" w:rsidP="001E4257">
            <w:pPr>
              <w:spacing w:after="0"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DF014F">
              <w:rPr>
                <w:rFonts w:ascii="Times New Roman" w:hAnsi="Times New Roman" w:cs="Times New Roman" w:hint="eastAsia"/>
                <w:szCs w:val="20"/>
              </w:rPr>
              <w:t>(6.2)</w:t>
            </w:r>
          </w:p>
        </w:tc>
      </w:tr>
    </w:tbl>
    <w:p w14:paraId="00E29487" w14:textId="77777777" w:rsidR="00B26E1F" w:rsidRPr="00DF014F" w:rsidRDefault="00B26E1F" w:rsidP="00B26E1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F014F">
        <w:rPr>
          <w:rFonts w:ascii="Times New Roman" w:hAnsi="Times New Roman" w:cs="Times New Roman"/>
          <w:szCs w:val="20"/>
        </w:rPr>
        <w:t>AIGR</w:t>
      </w:r>
      <w:r w:rsidRPr="00DF014F">
        <w:rPr>
          <w:rFonts w:ascii="Times New Roman" w:hAnsi="Times New Roman" w:cs="Times New Roman" w:hint="eastAsia"/>
          <w:szCs w:val="20"/>
        </w:rPr>
        <w:t>:</w:t>
      </w:r>
      <w:r w:rsidRPr="00DF014F">
        <w:rPr>
          <w:rFonts w:ascii="Times New Roman" w:hAnsi="Times New Roman" w:cs="Times New Roman"/>
          <w:szCs w:val="20"/>
        </w:rPr>
        <w:t xml:space="preserve"> Average Annual Growth Rate</w:t>
      </w:r>
      <w:r w:rsidRPr="00DF014F">
        <w:rPr>
          <w:rFonts w:ascii="Times New Roman" w:hAnsi="Times New Roman" w:cs="Times New Roman" w:hint="eastAsia"/>
          <w:szCs w:val="20"/>
        </w:rPr>
        <w:t xml:space="preserve"> (%)</w:t>
      </w:r>
      <w:r w:rsidRPr="00DF014F">
        <w:rPr>
          <w:rFonts w:ascii="Times New Roman" w:hAnsi="Times New Roman" w:cs="Times New Roman"/>
          <w:sz w:val="24"/>
          <w:szCs w:val="28"/>
        </w:rPr>
        <w:br w:type="page"/>
      </w:r>
    </w:p>
    <w:p w14:paraId="0F68AA0E" w14:textId="77777777" w:rsidR="00B26E1F" w:rsidRPr="00DF014F" w:rsidRDefault="00B26E1F" w:rsidP="00B26E1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F014F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40333B76" wp14:editId="087CE92D">
            <wp:extent cx="5762913" cy="4066744"/>
            <wp:effectExtent l="0" t="0" r="0" b="0"/>
            <wp:docPr id="62213103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131030" name="그림 62213103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0" t="6708" r="1254" b="1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602" cy="4067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0989B" w14:textId="350C4516" w:rsidR="00B26E1F" w:rsidRPr="00DF014F" w:rsidRDefault="00B26E1F" w:rsidP="00B26E1F">
      <w:pPr>
        <w:spacing w:after="0" w:line="360" w:lineRule="auto"/>
        <w:jc w:val="center"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/>
          <w:szCs w:val="20"/>
        </w:rPr>
        <w:t xml:space="preserve">Supplementary </w:t>
      </w:r>
      <w:r w:rsidRPr="00DF014F">
        <w:rPr>
          <w:rFonts w:ascii="Times New Roman" w:hAnsi="Times New Roman" w:cs="Times New Roman" w:hint="eastAsia"/>
          <w:szCs w:val="20"/>
        </w:rPr>
        <w:t xml:space="preserve">Figure </w:t>
      </w:r>
      <w:r>
        <w:rPr>
          <w:rFonts w:ascii="Times New Roman" w:hAnsi="Times New Roman" w:cs="Times New Roman"/>
          <w:szCs w:val="20"/>
        </w:rPr>
        <w:t>1</w:t>
      </w:r>
      <w:r w:rsidRPr="00DF014F">
        <w:rPr>
          <w:rFonts w:ascii="Times New Roman" w:hAnsi="Times New Roman" w:cs="Times New Roman" w:hint="eastAsia"/>
          <w:szCs w:val="20"/>
        </w:rPr>
        <w:t xml:space="preserve">. </w:t>
      </w:r>
      <w:r w:rsidRPr="00DF014F">
        <w:rPr>
          <w:rFonts w:ascii="Times New Roman" w:hAnsi="Times New Roman" w:cs="Times New Roman"/>
          <w:szCs w:val="20"/>
        </w:rPr>
        <w:t>Scatter plot of standardized interrupted time series (ITS) parameter estimates by cluster</w:t>
      </w:r>
    </w:p>
    <w:p w14:paraId="57FB3628" w14:textId="77777777" w:rsidR="00B26E1F" w:rsidRPr="00DF014F" w:rsidRDefault="00B26E1F" w:rsidP="00B26E1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/>
          <w:sz w:val="22"/>
        </w:rPr>
        <w:t>The x-axis represents the change in trend after policy implementation, and the y-axis represents the immediate policy impact (level change at implementation).</w:t>
      </w:r>
      <w:r w:rsidRPr="00DF014F">
        <w:rPr>
          <w:rFonts w:ascii="Times New Roman" w:hAnsi="Times New Roman" w:cs="Times New Roman" w:hint="eastAsia"/>
          <w:sz w:val="22"/>
        </w:rPr>
        <w:t xml:space="preserve"> </w:t>
      </w:r>
      <w:r w:rsidRPr="00DF014F">
        <w:rPr>
          <w:rFonts w:ascii="Times New Roman" w:hAnsi="Times New Roman" w:cs="Times New Roman"/>
          <w:sz w:val="22"/>
        </w:rPr>
        <w:t>ATC classes are grouped into clusters based on similarity in these parameter estimates, illustrating heterogeneous response patterns across therapeutic categories following the tiered pricing policy.</w:t>
      </w:r>
    </w:p>
    <w:p w14:paraId="5B597565" w14:textId="77777777" w:rsidR="00B26E1F" w:rsidRPr="00DF014F" w:rsidRDefault="00B26E1F" w:rsidP="00B26E1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/>
          <w:sz w:val="22"/>
        </w:rPr>
        <w:t>A (alimentary tract and metabolism), B (blood and blood forming organs), C (cardiovascular system),  D (dermatologicals), G (genito-urinary system and sex hormones), H (systemic hormonal preparations, excl. sex hormones and insulins), J (antiinfectives for systemic use), L (antineoplastic and immunomodulating agents), M (musculo-skeletal system), N (nervous system), P (antiparasitic products, insecticides and repellents), R (respiratory system), S (sensory organs), V (various)</w:t>
      </w:r>
    </w:p>
    <w:p w14:paraId="11F98DDE" w14:textId="77777777" w:rsidR="00B26E1F" w:rsidRPr="00DF014F" w:rsidRDefault="00B26E1F" w:rsidP="00B26E1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/>
          <w:sz w:val="22"/>
        </w:rPr>
        <w:br w:type="page"/>
      </w:r>
    </w:p>
    <w:p w14:paraId="2DC43FE3" w14:textId="77777777" w:rsidR="00B26E1F" w:rsidRPr="00DF014F" w:rsidRDefault="00B26E1F" w:rsidP="00B26E1F">
      <w:pPr>
        <w:keepNext/>
        <w:spacing w:after="0" w:line="240" w:lineRule="auto"/>
      </w:pPr>
      <w:r w:rsidRPr="00DF014F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B0A0584" wp14:editId="0A826C34">
            <wp:extent cx="5889625" cy="3103880"/>
            <wp:effectExtent l="19050" t="19050" r="15875" b="20320"/>
            <wp:docPr id="176689597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895979" name="그림 17668959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625" cy="310388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5CD3B0D1" w14:textId="04552F7D" w:rsidR="00B26E1F" w:rsidRPr="00DF014F" w:rsidRDefault="00B26E1F" w:rsidP="00B26E1F">
      <w:pPr>
        <w:spacing w:after="0" w:line="360" w:lineRule="auto"/>
        <w:jc w:val="center"/>
        <w:rPr>
          <w:rFonts w:ascii="Times New Roman" w:hAnsi="Times New Roman" w:cs="Times New Roman"/>
          <w:sz w:val="22"/>
        </w:rPr>
      </w:pPr>
      <w:r w:rsidRPr="00DF014F">
        <w:rPr>
          <w:rFonts w:ascii="Times New Roman" w:hAnsi="Times New Roman" w:cs="Times New Roman"/>
          <w:sz w:val="22"/>
        </w:rPr>
        <w:t xml:space="preserve">Supplementary </w:t>
      </w:r>
      <w:r w:rsidRPr="00DF014F">
        <w:rPr>
          <w:rFonts w:ascii="Times New Roman" w:hAnsi="Times New Roman" w:cs="Times New Roman" w:hint="eastAsia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2</w:t>
      </w:r>
      <w:r w:rsidRPr="00DF014F">
        <w:rPr>
          <w:rFonts w:ascii="Times New Roman" w:hAnsi="Times New Roman" w:cs="Times New Roman" w:hint="eastAsia"/>
          <w:sz w:val="22"/>
        </w:rPr>
        <w:t xml:space="preserve">. </w:t>
      </w:r>
      <w:r w:rsidRPr="00DF014F">
        <w:rPr>
          <w:rFonts w:ascii="Times New Roman" w:hAnsi="Times New Roman" w:cs="Times New Roman"/>
          <w:sz w:val="22"/>
        </w:rPr>
        <w:t>T</w:t>
      </w:r>
      <w:r w:rsidRPr="00DF014F">
        <w:rPr>
          <w:rFonts w:ascii="Times New Roman" w:hAnsi="Times New Roman" w:cs="Times New Roman" w:hint="eastAsia"/>
          <w:sz w:val="22"/>
        </w:rPr>
        <w:t xml:space="preserve">rend in </w:t>
      </w:r>
      <w:r w:rsidRPr="00DF014F">
        <w:rPr>
          <w:rFonts w:ascii="Times New Roman" w:hAnsi="Times New Roman" w:cs="Times New Roman"/>
          <w:sz w:val="22"/>
        </w:rPr>
        <w:t xml:space="preserve">the </w:t>
      </w:r>
      <w:r w:rsidRPr="00DF014F">
        <w:rPr>
          <w:rFonts w:ascii="Times New Roman" w:hAnsi="Times New Roman" w:cs="Times New Roman" w:hint="eastAsia"/>
          <w:sz w:val="22"/>
        </w:rPr>
        <w:t>number of bioequivalent medicines after</w:t>
      </w:r>
      <w:r w:rsidRPr="00DF014F">
        <w:rPr>
          <w:rFonts w:ascii="Times New Roman" w:hAnsi="Times New Roman" w:cs="Times New Roman"/>
          <w:sz w:val="22"/>
        </w:rPr>
        <w:t xml:space="preserve"> the new </w:t>
      </w:r>
      <w:r w:rsidRPr="00DF014F">
        <w:rPr>
          <w:rFonts w:ascii="Times New Roman" w:hAnsi="Times New Roman" w:cs="Times New Roman" w:hint="eastAsia"/>
          <w:sz w:val="22"/>
        </w:rPr>
        <w:t xml:space="preserve">policy of </w:t>
      </w:r>
      <w:r w:rsidRPr="00DF014F">
        <w:rPr>
          <w:rFonts w:ascii="Times New Roman" w:hAnsi="Times New Roman" w:cs="Times New Roman"/>
          <w:sz w:val="22"/>
        </w:rPr>
        <w:t xml:space="preserve">generic </w:t>
      </w:r>
      <w:r w:rsidRPr="00DF014F">
        <w:rPr>
          <w:rFonts w:ascii="Times New Roman" w:hAnsi="Times New Roman" w:cs="Times New Roman" w:hint="eastAsia"/>
          <w:sz w:val="22"/>
        </w:rPr>
        <w:t>medicines</w:t>
      </w:r>
    </w:p>
    <w:p w14:paraId="239F46BA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KoPub바탕체 Light">
    <w:altName w:val="바탕"/>
    <w:charset w:val="81"/>
    <w:family w:val="roman"/>
    <w:pitch w:val="variable"/>
    <w:sig w:usb0="800002A7" w:usb1="29D77CFB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C373F"/>
    <w:multiLevelType w:val="multilevel"/>
    <w:tmpl w:val="76E47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4C6421"/>
    <w:multiLevelType w:val="multilevel"/>
    <w:tmpl w:val="3D5E9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76602"/>
    <w:multiLevelType w:val="hybridMultilevel"/>
    <w:tmpl w:val="A6A0B328"/>
    <w:lvl w:ilvl="0" w:tplc="1B6A34B0">
      <w:start w:val="10"/>
      <w:numFmt w:val="decimal"/>
      <w:pStyle w:val="a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6643083"/>
    <w:multiLevelType w:val="hybridMultilevel"/>
    <w:tmpl w:val="B21A36CC"/>
    <w:lvl w:ilvl="0" w:tplc="B0F66586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2892D9A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2218A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82663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E8C8D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FA2A3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62022A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0886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2438C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235053"/>
    <w:multiLevelType w:val="hybridMultilevel"/>
    <w:tmpl w:val="95C8A402"/>
    <w:lvl w:ilvl="0" w:tplc="56D23F1C">
      <w:start w:val="1"/>
      <w:numFmt w:val="decimal"/>
      <w:lvlText w:val="%1."/>
      <w:lvlJc w:val="left"/>
      <w:pPr>
        <w:ind w:left="7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5D81A63"/>
    <w:multiLevelType w:val="hybridMultilevel"/>
    <w:tmpl w:val="1C66C3F6"/>
    <w:lvl w:ilvl="0" w:tplc="27F686EA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4594CCF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60626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56FC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5C3E5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11C2A7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48A7F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A44F4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768EA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546883"/>
    <w:multiLevelType w:val="multilevel"/>
    <w:tmpl w:val="65C49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696903"/>
    <w:multiLevelType w:val="multilevel"/>
    <w:tmpl w:val="BB343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847217"/>
    <w:multiLevelType w:val="hybridMultilevel"/>
    <w:tmpl w:val="63CCF76A"/>
    <w:lvl w:ilvl="0" w:tplc="23C6AC24">
      <w:start w:val="1"/>
      <w:numFmt w:val="bullet"/>
      <w:suff w:val="space"/>
      <w:lvlText w:val="○"/>
      <w:lvlJc w:val="left"/>
      <w:pPr>
        <w:ind w:left="0" w:firstLine="0"/>
      </w:pPr>
      <w:rPr>
        <w:rFonts w:ascii="Wingdings" w:hAnsi="Wingdings" w:hint="default"/>
      </w:rPr>
    </w:lvl>
    <w:lvl w:ilvl="1" w:tplc="93744E7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62AE7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CCF4A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10F8C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9C6C0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9AE1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B8DE1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34B11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E53C1B"/>
    <w:multiLevelType w:val="hybridMultilevel"/>
    <w:tmpl w:val="0D6071B0"/>
    <w:lvl w:ilvl="0" w:tplc="D2C46392">
      <w:start w:val="1"/>
      <w:numFmt w:val="bullet"/>
      <w:suff w:val="space"/>
      <w:lvlText w:val="○"/>
      <w:lvlJc w:val="left"/>
      <w:pPr>
        <w:ind w:left="0" w:firstLine="0"/>
      </w:pPr>
      <w:rPr>
        <w:rFonts w:ascii="Wingdings" w:hAnsi="Wingdings" w:hint="default"/>
      </w:rPr>
    </w:lvl>
    <w:lvl w:ilvl="1" w:tplc="66E61CB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8EFAA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8C7D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D419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068F1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FCABB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22A3A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400DB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253CFE"/>
    <w:multiLevelType w:val="multilevel"/>
    <w:tmpl w:val="33A6B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3A4FD8"/>
    <w:multiLevelType w:val="hybridMultilevel"/>
    <w:tmpl w:val="B25AC0C6"/>
    <w:lvl w:ilvl="0" w:tplc="2168D71A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99886BC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AC0B3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202E2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8AAF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8008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76E2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4A2A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98484A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E9108F"/>
    <w:multiLevelType w:val="multilevel"/>
    <w:tmpl w:val="CAE8C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2C0BB5"/>
    <w:multiLevelType w:val="multilevel"/>
    <w:tmpl w:val="BC8CD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CE681E"/>
    <w:multiLevelType w:val="hybridMultilevel"/>
    <w:tmpl w:val="3A7057B2"/>
    <w:lvl w:ilvl="0" w:tplc="A36AB010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08526BC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C6016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13EF2A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C4880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5C198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16C5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F2F4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2257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DB4CDF"/>
    <w:multiLevelType w:val="hybridMultilevel"/>
    <w:tmpl w:val="DF94CB8C"/>
    <w:lvl w:ilvl="0" w:tplc="67661034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3D6D4DD8"/>
    <w:multiLevelType w:val="multilevel"/>
    <w:tmpl w:val="4894E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DC23CB"/>
    <w:multiLevelType w:val="hybridMultilevel"/>
    <w:tmpl w:val="BEA8B068"/>
    <w:lvl w:ilvl="0" w:tplc="2A682A5E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B01A61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CA765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3A64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5A6D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7B2E3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6AA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FE2C5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26A31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2AD1768"/>
    <w:multiLevelType w:val="hybridMultilevel"/>
    <w:tmpl w:val="3C948280"/>
    <w:lvl w:ilvl="0" w:tplc="F8D21B3A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D5A833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600B9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F4661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54B0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4498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9985B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5856D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50D7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4756D8B"/>
    <w:multiLevelType w:val="hybridMultilevel"/>
    <w:tmpl w:val="61845BBC"/>
    <w:lvl w:ilvl="0" w:tplc="D97C0E14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64A0E9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68B41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00112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8030A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10712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A601B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7CFF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C01A2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6706F8D"/>
    <w:multiLevelType w:val="hybridMultilevel"/>
    <w:tmpl w:val="5BAEA716"/>
    <w:lvl w:ilvl="0" w:tplc="5FE421F0">
      <w:start w:val="1"/>
      <w:numFmt w:val="decimal"/>
      <w:pStyle w:val="a0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532C7801"/>
    <w:multiLevelType w:val="hybridMultilevel"/>
    <w:tmpl w:val="378A125A"/>
    <w:lvl w:ilvl="0" w:tplc="88082F9A">
      <w:start w:val="1"/>
      <w:numFmt w:val="bullet"/>
      <w:suff w:val="space"/>
      <w:lvlText w:val="○"/>
      <w:lvlJc w:val="left"/>
      <w:pPr>
        <w:ind w:left="0" w:firstLine="0"/>
      </w:pPr>
      <w:rPr>
        <w:rFonts w:ascii="Wingdings" w:hAnsi="Wingdings" w:hint="default"/>
      </w:rPr>
    </w:lvl>
    <w:lvl w:ilvl="1" w:tplc="722454B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96B03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A202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8250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ECADF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68B5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0A9C5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2C36D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2B2FAA"/>
    <w:multiLevelType w:val="hybridMultilevel"/>
    <w:tmpl w:val="854084E4"/>
    <w:lvl w:ilvl="0" w:tplc="8C6A4ED6">
      <w:start w:val="1"/>
      <w:numFmt w:val="bullet"/>
      <w:suff w:val="space"/>
      <w:lvlText w:val="－"/>
      <w:lvlJc w:val="left"/>
      <w:pPr>
        <w:ind w:left="0" w:firstLine="0"/>
      </w:pPr>
      <w:rPr>
        <w:rFonts w:ascii="Wingdings" w:hAnsi="Wingdings" w:hint="default"/>
      </w:rPr>
    </w:lvl>
    <w:lvl w:ilvl="1" w:tplc="D2BAB8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F2CB8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366FC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AE1FF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0CC5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9604C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F40CA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30D52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BC5309D"/>
    <w:multiLevelType w:val="multilevel"/>
    <w:tmpl w:val="5E403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5E56DC"/>
    <w:multiLevelType w:val="hybridMultilevel"/>
    <w:tmpl w:val="5F4ECCDE"/>
    <w:lvl w:ilvl="0" w:tplc="3B0E190C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3B04E5"/>
    <w:multiLevelType w:val="hybridMultilevel"/>
    <w:tmpl w:val="E21036B0"/>
    <w:lvl w:ilvl="0" w:tplc="51D01A72">
      <w:start w:val="1"/>
      <w:numFmt w:val="bullet"/>
      <w:suff w:val="space"/>
      <w:lvlText w:val="○"/>
      <w:lvlJc w:val="left"/>
      <w:pPr>
        <w:ind w:left="0" w:firstLine="0"/>
      </w:pPr>
      <w:rPr>
        <w:rFonts w:ascii="Wingdings" w:hAnsi="Wingdings" w:hint="default"/>
      </w:rPr>
    </w:lvl>
    <w:lvl w:ilvl="1" w:tplc="EE9A318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FA30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B46B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A6AE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68F4F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6490F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BC18D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A212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2952630">
    <w:abstractNumId w:val="12"/>
  </w:num>
  <w:num w:numId="2" w16cid:durableId="276566698">
    <w:abstractNumId w:val="20"/>
  </w:num>
  <w:num w:numId="3" w16cid:durableId="168104282">
    <w:abstractNumId w:val="15"/>
  </w:num>
  <w:num w:numId="4" w16cid:durableId="1874925866">
    <w:abstractNumId w:val="2"/>
  </w:num>
  <w:num w:numId="5" w16cid:durableId="1017732647">
    <w:abstractNumId w:val="24"/>
  </w:num>
  <w:num w:numId="6" w16cid:durableId="1000936440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27193092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51949408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30158859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22477041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82188841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0518147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7527560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58695607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252042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35759802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11548426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66565792">
    <w:abstractNumId w:val="6"/>
  </w:num>
  <w:num w:numId="19" w16cid:durableId="1830945371">
    <w:abstractNumId w:val="0"/>
  </w:num>
  <w:num w:numId="20" w16cid:durableId="952128866">
    <w:abstractNumId w:val="10"/>
  </w:num>
  <w:num w:numId="21" w16cid:durableId="1802993070">
    <w:abstractNumId w:val="16"/>
  </w:num>
  <w:num w:numId="22" w16cid:durableId="1454981900">
    <w:abstractNumId w:val="7"/>
  </w:num>
  <w:num w:numId="23" w16cid:durableId="6179755">
    <w:abstractNumId w:val="23"/>
  </w:num>
  <w:num w:numId="24" w16cid:durableId="727921832">
    <w:abstractNumId w:val="1"/>
  </w:num>
  <w:num w:numId="25" w16cid:durableId="591353831">
    <w:abstractNumId w:val="13"/>
  </w:num>
  <w:num w:numId="26" w16cid:durableId="18899938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E1F"/>
    <w:rsid w:val="00340685"/>
    <w:rsid w:val="0068470E"/>
    <w:rsid w:val="009C357A"/>
    <w:rsid w:val="00A71F2A"/>
    <w:rsid w:val="00B2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0CB02"/>
  <w15:chartTrackingRefBased/>
  <w15:docId w15:val="{DB892F07-0763-48B9-B611-CF94FF64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E1F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6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E1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26E1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E1F"/>
    <w:rPr>
      <w:rFonts w:ascii="Malgun Gothic" w:eastAsia="Malgun Gothic" w:hAnsi="Malgun Gothic"/>
      <w:noProof/>
      <w:sz w:val="20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6E1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E1F"/>
    <w:rPr>
      <w:rFonts w:ascii="Malgun Gothic" w:eastAsia="Malgun Gothic" w:hAnsi="Malgun Gothic"/>
      <w:noProof/>
      <w:sz w:val="20"/>
      <w:lang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B26E1F"/>
    <w:rPr>
      <w:color w:val="0000FF"/>
      <w:u w:val="single"/>
    </w:rPr>
  </w:style>
  <w:style w:type="table" w:styleId="TableGrid">
    <w:name w:val="Table Grid"/>
    <w:basedOn w:val="TableNormal"/>
    <w:uiPriority w:val="39"/>
    <w:rsid w:val="00B26E1F"/>
    <w:pPr>
      <w:spacing w:after="0" w:line="240" w:lineRule="auto"/>
      <w:jc w:val="both"/>
    </w:pPr>
    <w:rPr>
      <w:rFonts w:eastAsiaTheme="minorEastAsia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6E1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B26E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6E1F"/>
    <w:rPr>
      <w:rFonts w:eastAsiaTheme="minorEastAsia"/>
      <w:sz w:val="20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6E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6E1F"/>
    <w:rPr>
      <w:rFonts w:eastAsiaTheme="minorEastAsia"/>
      <w:sz w:val="20"/>
      <w:lang w:eastAsia="ko-KR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B26E1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E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E1F"/>
    <w:rPr>
      <w:rFonts w:eastAsiaTheme="minorEastAsia"/>
      <w:sz w:val="20"/>
      <w:szCs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E1F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E1F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E1F"/>
    <w:rPr>
      <w:rFonts w:ascii="Malgun Gothic" w:eastAsia="Malgun Gothic"/>
      <w:sz w:val="18"/>
      <w:szCs w:val="18"/>
      <w:lang w:eastAsia="ko-KR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6E1F"/>
    <w:pPr>
      <w:spacing w:after="0" w:line="240" w:lineRule="auto"/>
    </w:pPr>
    <w:rPr>
      <w:rFonts w:eastAsiaTheme="minorEastAsia"/>
      <w:sz w:val="20"/>
      <w:lang w:eastAsia="ko-K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6E1F"/>
    <w:rPr>
      <w:color w:val="800080"/>
      <w:u w:val="single"/>
    </w:rPr>
  </w:style>
  <w:style w:type="paragraph" w:customStyle="1" w:styleId="msonormal0">
    <w:name w:val="msonormal"/>
    <w:basedOn w:val="Normal"/>
    <w:rsid w:val="00B26E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B26E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26E1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26E1F"/>
  </w:style>
  <w:style w:type="paragraph" w:styleId="NormalWeb">
    <w:name w:val="Normal (Web)"/>
    <w:basedOn w:val="Normal"/>
    <w:uiPriority w:val="99"/>
    <w:unhideWhenUsed/>
    <w:rsid w:val="00B26E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a1">
    <w:name w:val="바탕글"/>
    <w:basedOn w:val="Normal"/>
    <w:link w:val="Char"/>
    <w:rsid w:val="00B26E1F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a0">
    <w:name w:val="원"/>
    <w:basedOn w:val="Normal"/>
    <w:rsid w:val="00B26E1F"/>
    <w:pPr>
      <w:numPr>
        <w:numId w:val="2"/>
      </w:numPr>
      <w:spacing w:before="100" w:after="0" w:line="436" w:lineRule="auto"/>
      <w:ind w:left="420"/>
      <w:textAlignment w:val="baseline"/>
    </w:pPr>
    <w:rPr>
      <w:rFonts w:ascii="KoPub바탕체 Light" w:eastAsia="Gulim" w:hAnsi="Gulim" w:cs="Gulim"/>
      <w:color w:val="000000"/>
      <w:spacing w:val="-4"/>
      <w:kern w:val="0"/>
      <w:sz w:val="21"/>
      <w:szCs w:val="21"/>
    </w:rPr>
  </w:style>
  <w:style w:type="paragraph" w:customStyle="1" w:styleId="a">
    <w:name w:val="하이픈"/>
    <w:basedOn w:val="Normal"/>
    <w:rsid w:val="00B26E1F"/>
    <w:pPr>
      <w:numPr>
        <w:numId w:val="4"/>
      </w:numPr>
      <w:spacing w:before="60" w:after="0" w:line="436" w:lineRule="auto"/>
      <w:ind w:left="680"/>
      <w:textAlignment w:val="baseline"/>
    </w:pPr>
    <w:rPr>
      <w:rFonts w:ascii="KoPub바탕체 Light" w:eastAsia="Gulim" w:hAnsi="Gulim" w:cs="Gulim"/>
      <w:color w:val="000000"/>
      <w:spacing w:val="-4"/>
      <w:kern w:val="0"/>
      <w:sz w:val="21"/>
      <w:szCs w:val="21"/>
    </w:rPr>
  </w:style>
  <w:style w:type="character" w:styleId="Strong">
    <w:name w:val="Strong"/>
    <w:basedOn w:val="DefaultParagraphFont"/>
    <w:uiPriority w:val="22"/>
    <w:qFormat/>
    <w:rsid w:val="00B26E1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6E1F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B26E1F"/>
  </w:style>
  <w:style w:type="character" w:customStyle="1" w:styleId="off-screen">
    <w:name w:val="off-screen"/>
    <w:basedOn w:val="DefaultParagraphFont"/>
    <w:rsid w:val="00B26E1F"/>
  </w:style>
  <w:style w:type="character" w:customStyle="1" w:styleId="Char">
    <w:name w:val="바탕글 Char"/>
    <w:basedOn w:val="DefaultParagraphFont"/>
    <w:link w:val="a1"/>
    <w:rsid w:val="00B26E1F"/>
    <w:rPr>
      <w:rFonts w:ascii="함초롬바탕" w:eastAsia="Gulim" w:hAnsi="Gulim" w:cs="Gulim"/>
      <w:color w:val="000000"/>
      <w:kern w:val="0"/>
      <w:sz w:val="20"/>
      <w:szCs w:val="20"/>
      <w:lang w:eastAsia="ko-KR"/>
      <w14:ligatures w14:val="none"/>
    </w:rPr>
  </w:style>
  <w:style w:type="paragraph" w:customStyle="1" w:styleId="xl69">
    <w:name w:val="xl69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72">
    <w:name w:val="xl72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26E1F"/>
    <w:pPr>
      <w:wordWrap/>
      <w:spacing w:after="0" w:line="240" w:lineRule="auto"/>
      <w:jc w:val="center"/>
      <w:textAlignment w:val="bottom"/>
    </w:pPr>
    <w:rPr>
      <w:rFonts w:ascii="Malgun Gothic" w:eastAsia="Gulim" w:hAnsi="Gulim" w:cs="Gulim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B26E1F"/>
    <w:pPr>
      <w:wordWrap/>
      <w:spacing w:after="0" w:line="240" w:lineRule="auto"/>
      <w:jc w:val="center"/>
      <w:textAlignment w:val="bottom"/>
    </w:pPr>
    <w:rPr>
      <w:rFonts w:ascii="Malgun Gothic" w:eastAsia="Gulim" w:hAnsi="Gulim" w:cs="Gulim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26E1F"/>
    <w:pPr>
      <w:wordWrap/>
      <w:spacing w:after="0" w:line="240" w:lineRule="auto"/>
      <w:jc w:val="center"/>
      <w:textAlignment w:val="bottom"/>
    </w:pPr>
    <w:rPr>
      <w:rFonts w:ascii="Malgun Gothic" w:eastAsia="Gulim" w:hAnsi="Gulim" w:cs="Gulim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B26E1F"/>
    <w:pPr>
      <w:wordWrap/>
      <w:spacing w:after="0" w:line="240" w:lineRule="auto"/>
      <w:jc w:val="left"/>
      <w:textAlignment w:val="bottom"/>
    </w:pPr>
    <w:rPr>
      <w:rFonts w:ascii="Malgun Gothic" w:eastAsia="Gulim" w:hAnsi="Gulim" w:cs="Gulim"/>
      <w:color w:val="000000"/>
      <w:kern w:val="0"/>
      <w:sz w:val="18"/>
      <w:szCs w:val="18"/>
    </w:rPr>
  </w:style>
  <w:style w:type="character" w:customStyle="1" w:styleId="katex-mathml">
    <w:name w:val="katex-mathml"/>
    <w:basedOn w:val="DefaultParagraphFont"/>
    <w:rsid w:val="00B26E1F"/>
  </w:style>
  <w:style w:type="character" w:customStyle="1" w:styleId="mord">
    <w:name w:val="mord"/>
    <w:basedOn w:val="DefaultParagraphFont"/>
    <w:rsid w:val="00B26E1F"/>
  </w:style>
  <w:style w:type="character" w:customStyle="1" w:styleId="mrel">
    <w:name w:val="mrel"/>
    <w:basedOn w:val="DefaultParagraphFont"/>
    <w:rsid w:val="00B26E1F"/>
  </w:style>
  <w:style w:type="character" w:customStyle="1" w:styleId="vlist-s">
    <w:name w:val="vlist-s"/>
    <w:basedOn w:val="DefaultParagraphFont"/>
    <w:rsid w:val="00B26E1F"/>
  </w:style>
  <w:style w:type="character" w:customStyle="1" w:styleId="mbin">
    <w:name w:val="mbin"/>
    <w:basedOn w:val="DefaultParagraphFont"/>
    <w:rsid w:val="00B26E1F"/>
  </w:style>
  <w:style w:type="character" w:customStyle="1" w:styleId="ms-1">
    <w:name w:val="ms-1"/>
    <w:basedOn w:val="DefaultParagraphFont"/>
    <w:rsid w:val="00B26E1F"/>
  </w:style>
  <w:style w:type="character" w:customStyle="1" w:styleId="max-w-15ch">
    <w:name w:val="max-w-[15ch]"/>
    <w:basedOn w:val="DefaultParagraphFont"/>
    <w:rsid w:val="00B26E1F"/>
  </w:style>
  <w:style w:type="paragraph" w:styleId="Caption">
    <w:name w:val="caption"/>
    <w:basedOn w:val="Normal"/>
    <w:next w:val="Normal"/>
    <w:uiPriority w:val="35"/>
    <w:unhideWhenUsed/>
    <w:qFormat/>
    <w:rsid w:val="00B26E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0</Words>
  <Characters>4850</Characters>
  <Application>Microsoft Office Word</Application>
  <DocSecurity>0</DocSecurity>
  <Lines>40</Lines>
  <Paragraphs>11</Paragraphs>
  <ScaleCrop>false</ScaleCrop>
  <Company>Frontiers Media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3-02T15:05:00Z</dcterms:created>
  <dcterms:modified xsi:type="dcterms:W3CDTF">2026-03-02T15:05:00Z</dcterms:modified>
</cp:coreProperties>
</file>